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EE88A" w14:textId="7CF5EBD6" w:rsidR="003F462E" w:rsidRDefault="003F462E" w:rsidP="00D46D06">
      <w:pPr>
        <w:ind w:firstLineChars="800" w:firstLine="1760"/>
      </w:pPr>
      <w:r w:rsidRPr="003F462E">
        <w:rPr>
          <w:rFonts w:hint="eastAsia"/>
        </w:rPr>
        <w:t>S6 Table. Results of the ablation experiments</w:t>
      </w:r>
      <w:r>
        <w:rPr>
          <w:rFonts w:hint="eastAsia"/>
        </w:rPr>
        <w:t>.</w:t>
      </w:r>
    </w:p>
    <w:p w14:paraId="7794EAE6" w14:textId="77777777" w:rsidR="00D46D06" w:rsidRDefault="00D46D06">
      <w:pPr>
        <w:rPr>
          <w:rFonts w:hint="eastAsia"/>
        </w:rPr>
      </w:pPr>
    </w:p>
    <w:tbl>
      <w:tblPr>
        <w:tblW w:w="8303" w:type="dxa"/>
        <w:tblInd w:w="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"/>
        <w:gridCol w:w="862"/>
        <w:gridCol w:w="881"/>
        <w:gridCol w:w="686"/>
        <w:gridCol w:w="687"/>
        <w:gridCol w:w="1299"/>
        <w:gridCol w:w="1299"/>
        <w:gridCol w:w="1549"/>
        <w:gridCol w:w="913"/>
      </w:tblGrid>
      <w:tr w:rsidR="003F462E" w:rsidRPr="003F462E" w14:paraId="6A9C4AED" w14:textId="77777777" w:rsidTr="003F462E">
        <w:trPr>
          <w:trHeight w:val="450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7162CB" w14:textId="77777777" w:rsidR="003F462E" w:rsidRPr="003F462E" w:rsidRDefault="003F462E" w:rsidP="003F462E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E7EA87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rPr>
                <w:b/>
                <w:bCs/>
              </w:rPr>
              <w:t>Models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1CFC48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rPr>
                <w:b/>
                <w:bCs/>
              </w:rPr>
              <w:t>SPPF-D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073BB0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rPr>
                <w:b/>
                <w:bCs/>
              </w:rPr>
              <w:t>MCFF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898722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rPr>
                <w:b/>
                <w:bCs/>
              </w:rPr>
              <w:t>WIoU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12060A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rPr>
                <w:b/>
                <w:bCs/>
              </w:rPr>
              <w:t>mAP50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7E5A38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rPr>
                <w:b/>
                <w:bCs/>
              </w:rPr>
              <w:t>mAP50:95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57CCBE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rPr>
                <w:b/>
                <w:bCs/>
              </w:rPr>
              <w:t>Parameters/M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5680EA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rPr>
                <w:b/>
                <w:bCs/>
              </w:rPr>
              <w:t>GFLOPS</w:t>
            </w:r>
          </w:p>
        </w:tc>
      </w:tr>
      <w:tr w:rsidR="003F462E" w:rsidRPr="003F462E" w14:paraId="5AC67C88" w14:textId="77777777" w:rsidTr="003F462E">
        <w:trPr>
          <w:trHeight w:val="450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F34F9A" w14:textId="77777777" w:rsidR="003F462E" w:rsidRPr="003F462E" w:rsidRDefault="003F462E" w:rsidP="003F462E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4170D4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926375" w14:textId="77777777" w:rsidR="003F462E" w:rsidRPr="003F462E" w:rsidRDefault="003F462E" w:rsidP="003F462E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FE75D1" w14:textId="77777777" w:rsidR="003F462E" w:rsidRPr="003F462E" w:rsidRDefault="003F462E" w:rsidP="003F462E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FAA580" w14:textId="77777777" w:rsidR="003F462E" w:rsidRPr="003F462E" w:rsidRDefault="003F462E" w:rsidP="003F462E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ABD96C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t>0.721±0.007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C0C75F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t>0.390±0.002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3AD57C2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t>2.7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0C9BED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t>6.9</w:t>
            </w:r>
          </w:p>
        </w:tc>
      </w:tr>
      <w:tr w:rsidR="003F462E" w:rsidRPr="003F462E" w14:paraId="5DC24316" w14:textId="77777777" w:rsidTr="003F462E">
        <w:trPr>
          <w:trHeight w:val="450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A45868" w14:textId="77777777" w:rsidR="003F462E" w:rsidRPr="003F462E" w:rsidRDefault="003F462E" w:rsidP="003F462E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E04FF2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t>2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67B94D" w14:textId="109ED709" w:rsidR="003F462E" w:rsidRPr="003F462E" w:rsidRDefault="003F462E" w:rsidP="003F462E">
            <w:pPr>
              <w:rPr>
                <w:rFonts w:hint="eastAsia"/>
              </w:rPr>
            </w:pPr>
            <w:r>
              <w:rPr>
                <w:rFonts w:hint="eastAsia"/>
              </w:rPr>
              <w:t>√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3C9645" w14:textId="77777777" w:rsidR="003F462E" w:rsidRPr="003F462E" w:rsidRDefault="003F462E" w:rsidP="003F462E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5D79A2" w14:textId="77777777" w:rsidR="003F462E" w:rsidRPr="003F462E" w:rsidRDefault="003F462E" w:rsidP="003F462E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1007E7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t>0.732±0.003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0C10C5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t>0.394±0.004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BEC261D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t>2.9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7F0A7E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t>7.1</w:t>
            </w:r>
          </w:p>
        </w:tc>
      </w:tr>
      <w:tr w:rsidR="003F462E" w:rsidRPr="003F462E" w14:paraId="1242EEE0" w14:textId="77777777" w:rsidTr="003F462E">
        <w:trPr>
          <w:trHeight w:val="450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948F7E" w14:textId="77777777" w:rsidR="003F462E" w:rsidRPr="003F462E" w:rsidRDefault="003F462E" w:rsidP="003F462E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5188D9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t>3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FBCFE3" w14:textId="564F36D1" w:rsidR="003F462E" w:rsidRPr="003F462E" w:rsidRDefault="003F462E" w:rsidP="003F462E">
            <w:pPr>
              <w:rPr>
                <w:rFonts w:hint="eastAsia"/>
              </w:rPr>
            </w:pPr>
            <w:r>
              <w:rPr>
                <w:rFonts w:hint="eastAsia"/>
              </w:rPr>
              <w:t>√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6321B6" w14:textId="11C6D475" w:rsidR="003F462E" w:rsidRPr="003F462E" w:rsidRDefault="003F462E" w:rsidP="003F462E">
            <w:pPr>
              <w:rPr>
                <w:rFonts w:hint="eastAsia"/>
              </w:rPr>
            </w:pPr>
            <w:r>
              <w:rPr>
                <w:rFonts w:hint="eastAsia"/>
              </w:rPr>
              <w:t>√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1132D6" w14:textId="77777777" w:rsidR="003F462E" w:rsidRPr="003F462E" w:rsidRDefault="003F462E" w:rsidP="003F462E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D80EFD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t>0.734±0.007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C3D22F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t>0.396±0.003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63197C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t>3.2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D57DAB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t>7.4</w:t>
            </w:r>
          </w:p>
        </w:tc>
      </w:tr>
      <w:tr w:rsidR="003F462E" w:rsidRPr="003F462E" w14:paraId="5319E2F3" w14:textId="77777777" w:rsidTr="003F462E">
        <w:trPr>
          <w:trHeight w:val="450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D2D47A" w14:textId="77777777" w:rsidR="003F462E" w:rsidRPr="003F462E" w:rsidRDefault="003F462E" w:rsidP="003F462E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2E22A4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t>4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F3AAA6" w14:textId="5C73BEA8" w:rsidR="003F462E" w:rsidRPr="003F462E" w:rsidRDefault="003F462E" w:rsidP="003F462E">
            <w:pPr>
              <w:rPr>
                <w:rFonts w:hint="eastAsia"/>
              </w:rPr>
            </w:pPr>
            <w:r>
              <w:rPr>
                <w:rFonts w:hint="eastAsia"/>
              </w:rPr>
              <w:t>√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E65733" w14:textId="6C9D8F6D" w:rsidR="003F462E" w:rsidRPr="003F462E" w:rsidRDefault="003F462E" w:rsidP="003F462E">
            <w:pPr>
              <w:rPr>
                <w:rFonts w:hint="eastAsia"/>
              </w:rPr>
            </w:pPr>
            <w:r>
              <w:rPr>
                <w:rFonts w:hint="eastAsia"/>
              </w:rPr>
              <w:t>√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AC48E0" w14:textId="191EA4A4" w:rsidR="003F462E" w:rsidRPr="003F462E" w:rsidRDefault="003F462E" w:rsidP="003F462E">
            <w:pPr>
              <w:rPr>
                <w:rFonts w:hint="eastAsia"/>
              </w:rPr>
            </w:pPr>
            <w:r>
              <w:rPr>
                <w:rFonts w:hint="eastAsia"/>
              </w:rPr>
              <w:t>√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746AE7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t>0.740±0.003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35FC3A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t>0.400±0.003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1A34E2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t>3.2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76B86A9" w14:textId="77777777" w:rsidR="003F462E" w:rsidRPr="003F462E" w:rsidRDefault="003F462E" w:rsidP="003F462E">
            <w:pPr>
              <w:rPr>
                <w:rFonts w:hint="eastAsia"/>
              </w:rPr>
            </w:pPr>
            <w:r w:rsidRPr="003F462E">
              <w:t>7.5</w:t>
            </w:r>
          </w:p>
        </w:tc>
      </w:tr>
    </w:tbl>
    <w:p w14:paraId="2AEA014E" w14:textId="77777777" w:rsidR="00403309" w:rsidRDefault="00403309">
      <w:pPr>
        <w:rPr>
          <w:rFonts w:hint="eastAsia"/>
        </w:rPr>
      </w:pPr>
    </w:p>
    <w:sectPr w:rsidR="004033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309"/>
    <w:rsid w:val="003F462E"/>
    <w:rsid w:val="00403309"/>
    <w:rsid w:val="009B00ED"/>
    <w:rsid w:val="00D46D06"/>
    <w:rsid w:val="00FF2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43609F"/>
  <w15:chartTrackingRefBased/>
  <w15:docId w15:val="{52D055A4-922D-4831-81A1-39C4BB7E3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33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3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33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330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330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330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330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330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330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330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33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33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330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330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0330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33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33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33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330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3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330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33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33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33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33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330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33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330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0330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29</Characters>
  <Application>Microsoft Office Word</Application>
  <DocSecurity>0</DocSecurity>
  <Lines>57</Lines>
  <Paragraphs>38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恩 肖</dc:creator>
  <cp:keywords/>
  <dc:description/>
  <cp:lastModifiedBy>恩 肖</cp:lastModifiedBy>
  <cp:revision>3</cp:revision>
  <dcterms:created xsi:type="dcterms:W3CDTF">2026-04-13T05:59:00Z</dcterms:created>
  <dcterms:modified xsi:type="dcterms:W3CDTF">2026-04-13T06:06:00Z</dcterms:modified>
</cp:coreProperties>
</file>